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DB8B9" w14:textId="4E59F2E2" w:rsidR="00766040" w:rsidRDefault="00766040" w:rsidP="00766040">
      <w:pPr>
        <w:pStyle w:val="Heading3"/>
      </w:pPr>
      <w:r>
        <w:t xml:space="preserve">Supplementary file </w:t>
      </w:r>
      <w:r w:rsidR="005D0082">
        <w:t>1</w:t>
      </w:r>
      <w:r w:rsidR="00367E45">
        <w:t xml:space="preserve"> </w:t>
      </w:r>
      <w:r>
        <w:t>– Additional survey details</w:t>
      </w:r>
    </w:p>
    <w:p w14:paraId="6B55B8C1" w14:textId="77777777" w:rsidR="005D0082" w:rsidRDefault="005D0082" w:rsidP="005D0082">
      <w:pPr>
        <w:pStyle w:val="Heading3"/>
        <w:rPr>
          <w:rFonts w:eastAsia="Calibri"/>
        </w:rPr>
      </w:pPr>
      <w:r>
        <w:rPr>
          <w:rFonts w:eastAsia="Calibri"/>
        </w:rPr>
        <w:t>Text message to participants</w:t>
      </w:r>
    </w:p>
    <w:p w14:paraId="529DAFA2" w14:textId="77777777" w:rsidR="005D0082" w:rsidRDefault="005D0082" w:rsidP="005D0082"/>
    <w:p w14:paraId="0667CCDF" w14:textId="77777777" w:rsidR="005D0082" w:rsidRDefault="005D0082" w:rsidP="005D0082">
      <w:pPr>
        <w:rPr>
          <w:sz w:val="24"/>
          <w:szCs w:val="24"/>
        </w:rPr>
      </w:pPr>
      <w:r>
        <w:rPr>
          <w:sz w:val="24"/>
          <w:szCs w:val="24"/>
        </w:rPr>
        <w:t>Dear [PATEINT NAME],</w:t>
      </w:r>
    </w:p>
    <w:p w14:paraId="572B3385" w14:textId="77777777" w:rsidR="005D0082" w:rsidRDefault="005D0082" w:rsidP="005D0082">
      <w:pPr>
        <w:rPr>
          <w:sz w:val="24"/>
          <w:szCs w:val="24"/>
        </w:rPr>
      </w:pPr>
      <w:r>
        <w:rPr>
          <w:sz w:val="24"/>
          <w:szCs w:val="24"/>
        </w:rPr>
        <w:t> </w:t>
      </w:r>
    </w:p>
    <w:p w14:paraId="2F644B1C" w14:textId="77777777" w:rsidR="005D0082" w:rsidRDefault="005D0082" w:rsidP="005D0082">
      <w:pPr>
        <w:rPr>
          <w:sz w:val="24"/>
          <w:szCs w:val="24"/>
        </w:rPr>
      </w:pPr>
      <w:r>
        <w:rPr>
          <w:sz w:val="24"/>
          <w:szCs w:val="24"/>
        </w:rPr>
        <w:t xml:space="preserve">Do you still experience Long Covid symptoms, are you better or not?  We are reviewing our service and would like to hear how you are now. [LINK TO FORM HERE] </w:t>
      </w:r>
    </w:p>
    <w:p w14:paraId="35A24A30" w14:textId="77777777" w:rsidR="005D0082" w:rsidRDefault="005D0082" w:rsidP="005D0082">
      <w:pPr>
        <w:rPr>
          <w:sz w:val="24"/>
          <w:szCs w:val="24"/>
        </w:rPr>
      </w:pPr>
      <w:r>
        <w:rPr>
          <w:sz w:val="24"/>
          <w:szCs w:val="24"/>
        </w:rPr>
        <w:t>Your unique ID number is: [INSERT PATIENT UNIQUE ID NUMBER HERE]</w:t>
      </w:r>
    </w:p>
    <w:p w14:paraId="0CD91C6F" w14:textId="21EDC034" w:rsidR="005D0082" w:rsidRDefault="005D0082" w:rsidP="005D0082">
      <w:pPr>
        <w:rPr>
          <w:sz w:val="24"/>
          <w:szCs w:val="24"/>
        </w:rPr>
      </w:pPr>
      <w:r>
        <w:rPr>
          <w:sz w:val="24"/>
          <w:szCs w:val="24"/>
        </w:rPr>
        <w:t> Please completed this short survey within the next 7 days if you are happy to share your experiences.</w:t>
      </w:r>
    </w:p>
    <w:p w14:paraId="0024986F" w14:textId="77777777" w:rsidR="005D0082" w:rsidRDefault="005D0082" w:rsidP="005D0082">
      <w:pPr>
        <w:rPr>
          <w:sz w:val="24"/>
          <w:szCs w:val="24"/>
        </w:rPr>
      </w:pPr>
      <w:r>
        <w:rPr>
          <w:sz w:val="24"/>
          <w:szCs w:val="24"/>
        </w:rPr>
        <w:t>Thank you</w:t>
      </w:r>
    </w:p>
    <w:p w14:paraId="16F88017" w14:textId="77777777" w:rsidR="005D0082" w:rsidRDefault="005D0082" w:rsidP="005D0082">
      <w:pPr>
        <w:rPr>
          <w:sz w:val="24"/>
          <w:szCs w:val="24"/>
        </w:rPr>
      </w:pPr>
      <w:r>
        <w:rPr>
          <w:sz w:val="24"/>
          <w:szCs w:val="24"/>
        </w:rPr>
        <w:t> The [SITE NAME] Post Covid Assessment Service</w:t>
      </w:r>
    </w:p>
    <w:p w14:paraId="78D9D8B5" w14:textId="77777777" w:rsidR="005D0082" w:rsidRDefault="005D0082" w:rsidP="005D0082">
      <w:pPr>
        <w:pStyle w:val="Heading3"/>
      </w:pPr>
    </w:p>
    <w:p w14:paraId="486B0EB8" w14:textId="03874E77" w:rsidR="008E721E" w:rsidRDefault="00367E45" w:rsidP="005D0082">
      <w:pPr>
        <w:pStyle w:val="Heading3"/>
      </w:pPr>
      <w:r>
        <w:t>Summary d</w:t>
      </w:r>
      <w:r w:rsidR="008E721E">
        <w:t>escription of survey</w:t>
      </w:r>
      <w:r w:rsidR="00F37834">
        <w:t xml:space="preserve"> questions</w:t>
      </w:r>
    </w:p>
    <w:p w14:paraId="14C1042B" w14:textId="56079072" w:rsidR="00D46FF7" w:rsidRPr="00D46FF7" w:rsidRDefault="008E721E" w:rsidP="00780F78">
      <w:pPr>
        <w:pStyle w:val="ListParagraph"/>
        <w:numPr>
          <w:ilvl w:val="0"/>
          <w:numId w:val="4"/>
        </w:numPr>
        <w:rPr>
          <w:rFonts w:eastAsia="Calibri"/>
        </w:rPr>
      </w:pPr>
      <w:r w:rsidRPr="00780F78">
        <w:rPr>
          <w:rFonts w:eastAsia="Calibri Light"/>
          <w:b/>
          <w:bCs/>
        </w:rPr>
        <w:t>Questions 2, 3, 4</w:t>
      </w:r>
      <w:r w:rsidRPr="00780F78">
        <w:rPr>
          <w:rFonts w:eastAsia="Calibri Light"/>
        </w:rPr>
        <w:t xml:space="preserve">, </w:t>
      </w:r>
      <w:r w:rsidRPr="00780F78">
        <w:rPr>
          <w:rFonts w:eastAsia="Calibri Light"/>
          <w:b/>
          <w:bCs/>
        </w:rPr>
        <w:t>LC functional impact and symptoms:</w:t>
      </w:r>
      <w:r w:rsidRPr="00780F78">
        <w:rPr>
          <w:rFonts w:eastAsia="Calibri Light"/>
        </w:rPr>
        <w:t xml:space="preserve"> Including the </w:t>
      </w:r>
      <w:r w:rsidRPr="00780F78">
        <w:t>Post Covid Functional scale (PCFS</w:t>
      </w:r>
      <w:r w:rsidRPr="00D50F1C">
        <w:t xml:space="preserve">) </w:t>
      </w:r>
      <w:sdt>
        <w:sdtPr>
          <w:tag w:val="MENDELEY_CITATION_v3_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"/>
          <w:id w:val="-500900482"/>
          <w:placeholder>
            <w:docPart w:val="627DC933383247EB930A2EBC35A55DB3"/>
          </w:placeholder>
        </w:sdtPr>
        <w:sdtContent>
          <w:r w:rsidRPr="00D50F1C">
            <w:t>[3</w:t>
          </w:r>
          <w:r w:rsidR="00D50F1C" w:rsidRPr="00D50F1C">
            <w:t>4</w:t>
          </w:r>
          <w:r w:rsidRPr="00D50F1C">
            <w:t>]</w:t>
          </w:r>
        </w:sdtContent>
      </w:sdt>
      <w:r w:rsidRPr="00D50F1C">
        <w:t>.</w:t>
      </w:r>
      <w:r w:rsidRPr="00780F78">
        <w:t xml:space="preserve"> The scale includes a Likert scale from 0 - 4, where a score of 0 relates to experiencing no symptoms related to COVID-19 infection.</w:t>
      </w:r>
    </w:p>
    <w:p w14:paraId="4B6E6FE5" w14:textId="77777777" w:rsidR="00D46FF7" w:rsidRPr="00D46FF7" w:rsidRDefault="008E721E" w:rsidP="00D46FF7">
      <w:pPr>
        <w:pStyle w:val="ListParagraph"/>
        <w:numPr>
          <w:ilvl w:val="1"/>
          <w:numId w:val="4"/>
        </w:numPr>
        <w:rPr>
          <w:rFonts w:eastAsia="Calibri"/>
        </w:rPr>
      </w:pPr>
      <w:r w:rsidRPr="00780F78">
        <w:t xml:space="preserve"> A score of 1 relates to Negligible limitations i.e. the individual feels they can perform all usual duties/</w:t>
      </w:r>
      <w:r w:rsidR="00D46FF7" w:rsidRPr="00780F78">
        <w:t>activities;</w:t>
      </w:r>
      <w:r w:rsidRPr="00780F78">
        <w:t xml:space="preserve"> however, they experience persistent symptoms e.g. cough, loss of taste/smell.</w:t>
      </w:r>
    </w:p>
    <w:p w14:paraId="2F760ADD" w14:textId="77777777" w:rsidR="00D46FF7" w:rsidRPr="00D46FF7" w:rsidRDefault="008E721E" w:rsidP="00D46FF7">
      <w:pPr>
        <w:pStyle w:val="ListParagraph"/>
        <w:numPr>
          <w:ilvl w:val="1"/>
          <w:numId w:val="4"/>
        </w:numPr>
        <w:rPr>
          <w:rFonts w:eastAsia="Calibri"/>
        </w:rPr>
      </w:pPr>
      <w:r w:rsidRPr="00780F78">
        <w:t>A score of 2 relates to slight limitations i.e. occasionally needing to avoid or reduce usual duties e.g. activities or work and may need occasional assistance to complete activities due to persistent symptoms.</w:t>
      </w:r>
    </w:p>
    <w:p w14:paraId="598E7378" w14:textId="67A1A16B" w:rsidR="00D46FF7" w:rsidRPr="00D46FF7" w:rsidRDefault="008E721E" w:rsidP="00D46FF7">
      <w:pPr>
        <w:pStyle w:val="ListParagraph"/>
        <w:numPr>
          <w:ilvl w:val="1"/>
          <w:numId w:val="4"/>
        </w:numPr>
        <w:rPr>
          <w:rFonts w:eastAsia="Calibri"/>
        </w:rPr>
      </w:pPr>
      <w:r w:rsidRPr="00780F78">
        <w:t xml:space="preserve">A score of 3 relates to moderate limitations i.e. being unable to perform all usual duties or activities including work due to symptoms. </w:t>
      </w:r>
    </w:p>
    <w:p w14:paraId="09209EE1" w14:textId="5451A19B" w:rsidR="008E721E" w:rsidRPr="00780F78" w:rsidRDefault="00D46FF7" w:rsidP="00D46FF7">
      <w:pPr>
        <w:pStyle w:val="ListParagraph"/>
        <w:numPr>
          <w:ilvl w:val="1"/>
          <w:numId w:val="4"/>
        </w:numPr>
        <w:rPr>
          <w:rFonts w:eastAsia="Calibri"/>
        </w:rPr>
      </w:pPr>
      <w:r>
        <w:t>A</w:t>
      </w:r>
      <w:r w:rsidR="008E721E" w:rsidRPr="00780F78">
        <w:t xml:space="preserve"> score of 4 relates to severe limitations i.e. being unable to take care of oneself and therefore, being dependent on nursing care or assistance from another person due to symptoms.</w:t>
      </w:r>
    </w:p>
    <w:p w14:paraId="437BC6CD" w14:textId="77777777" w:rsidR="008E721E" w:rsidRPr="00780F78" w:rsidRDefault="008E721E" w:rsidP="00780F78">
      <w:pPr>
        <w:pStyle w:val="ListParagraph"/>
        <w:numPr>
          <w:ilvl w:val="0"/>
          <w:numId w:val="4"/>
        </w:numPr>
        <w:spacing w:after="0" w:line="257" w:lineRule="auto"/>
        <w:rPr>
          <w:rFonts w:cstheme="minorHAnsi"/>
        </w:rPr>
      </w:pPr>
      <w:r w:rsidRPr="00780F78">
        <w:rPr>
          <w:rFonts w:cstheme="minorHAnsi"/>
          <w:b/>
          <w:bCs/>
        </w:rPr>
        <w:t>Questions 5, 6, 7,</w:t>
      </w:r>
      <w:r w:rsidRPr="00780F78">
        <w:rPr>
          <w:rFonts w:cstheme="minorHAnsi"/>
        </w:rPr>
        <w:t xml:space="preserve"> </w:t>
      </w:r>
      <w:r w:rsidRPr="00780F78">
        <w:rPr>
          <w:rFonts w:cstheme="minorHAnsi"/>
          <w:b/>
          <w:bCs/>
        </w:rPr>
        <w:t>recovery and t</w:t>
      </w:r>
      <w:r w:rsidRPr="00780F78">
        <w:rPr>
          <w:rFonts w:eastAsia="Calibri" w:cstheme="minorHAnsi"/>
          <w:b/>
          <w:bCs/>
        </w:rPr>
        <w:t xml:space="preserve">rajectory (prior six months): </w:t>
      </w:r>
      <w:r w:rsidRPr="00592018">
        <w:rPr>
          <w:rFonts w:eastAsia="Calibri" w:cstheme="minorHAnsi"/>
        </w:rPr>
        <w:t xml:space="preserve">A </w:t>
      </w:r>
      <w:r w:rsidRPr="00780F78">
        <w:rPr>
          <w:rFonts w:eastAsia="Calibri" w:cstheme="minorHAnsi"/>
        </w:rPr>
        <w:t xml:space="preserve">3-point global rate of change scale </w:t>
      </w:r>
      <w:sdt>
        <w:sdtPr>
          <w:rPr>
            <w:rFonts w:eastAsia="Calibri" w:cstheme="minorHAnsi"/>
          </w:rPr>
          <w:tag w:val="MENDELEY_CITATION_v3_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"/>
          <w:id w:val="1206988804"/>
          <w:placeholder>
            <w:docPart w:val="627DC933383247EB930A2EBC35A55DB3"/>
          </w:placeholder>
        </w:sdtPr>
        <w:sdtContent>
          <w:r w:rsidRPr="00780F78">
            <w:rPr>
              <w:rFonts w:eastAsia="Calibri" w:cstheme="minorHAnsi"/>
            </w:rPr>
            <w:t>[34]</w:t>
          </w:r>
        </w:sdtContent>
      </w:sdt>
      <w:r w:rsidRPr="00780F78">
        <w:rPr>
          <w:rFonts w:eastAsia="Calibri" w:cstheme="minorHAnsi"/>
        </w:rPr>
        <w:t xml:space="preserve"> </w:t>
      </w:r>
      <w:r w:rsidRPr="00780F78">
        <w:rPr>
          <w:rFonts w:cstheme="minorHAnsi"/>
        </w:rPr>
        <w:t>and t</w:t>
      </w:r>
      <w:r w:rsidRPr="00780F78">
        <w:rPr>
          <w:rFonts w:eastAsia="Calibri" w:cstheme="minorHAnsi"/>
        </w:rPr>
        <w:t>wo follow-up questions exploring what aided recovery</w:t>
      </w:r>
    </w:p>
    <w:p w14:paraId="7E866EA0" w14:textId="77777777" w:rsidR="008E721E" w:rsidRPr="00780F78" w:rsidRDefault="008E721E" w:rsidP="00780F78">
      <w:pPr>
        <w:pStyle w:val="ListParagraph"/>
        <w:numPr>
          <w:ilvl w:val="0"/>
          <w:numId w:val="4"/>
        </w:numPr>
        <w:spacing w:after="0" w:line="257" w:lineRule="auto"/>
        <w:rPr>
          <w:rFonts w:eastAsia="Calibri" w:cstheme="minorHAnsi"/>
        </w:rPr>
      </w:pPr>
      <w:r w:rsidRPr="00780F78">
        <w:rPr>
          <w:rFonts w:eastAsia="Calibri" w:cstheme="minorHAnsi"/>
          <w:b/>
          <w:bCs/>
        </w:rPr>
        <w:t>Questions 8, 9, 10, 11, 12,</w:t>
      </w:r>
      <w:r w:rsidRPr="00780F78">
        <w:rPr>
          <w:rFonts w:eastAsia="Calibri" w:cstheme="minorHAnsi"/>
        </w:rPr>
        <w:t xml:space="preserve"> </w:t>
      </w:r>
      <w:r w:rsidRPr="00780F78">
        <w:rPr>
          <w:rFonts w:eastAsia="Calibri" w:cstheme="minorHAnsi"/>
          <w:b/>
          <w:bCs/>
        </w:rPr>
        <w:t>LC local service specific:</w:t>
      </w:r>
      <w:r w:rsidRPr="00780F78">
        <w:rPr>
          <w:rFonts w:eastAsia="Calibri" w:cstheme="minorHAnsi"/>
        </w:rPr>
        <w:t xml:space="preserve"> Predominantly free text open questions suggesting areas of improvement with identification of local service onward referrals actions. </w:t>
      </w:r>
    </w:p>
    <w:p w14:paraId="064EED42" w14:textId="77777777" w:rsidR="008E721E" w:rsidRPr="00780F78" w:rsidRDefault="008E721E" w:rsidP="00780F78">
      <w:pPr>
        <w:pStyle w:val="ListParagraph"/>
        <w:numPr>
          <w:ilvl w:val="0"/>
          <w:numId w:val="4"/>
        </w:numPr>
        <w:spacing w:after="0" w:line="257" w:lineRule="auto"/>
        <w:rPr>
          <w:rFonts w:eastAsia="Calibri" w:cstheme="minorHAnsi"/>
        </w:rPr>
      </w:pPr>
      <w:r w:rsidRPr="00780F78">
        <w:rPr>
          <w:rFonts w:eastAsia="Calibri" w:cstheme="minorHAnsi"/>
          <w:b/>
          <w:bCs/>
        </w:rPr>
        <w:t>Questions 13, 14, 15, 16</w:t>
      </w:r>
      <w:r w:rsidRPr="00780F78">
        <w:rPr>
          <w:rFonts w:eastAsia="Calibri" w:cstheme="minorHAnsi"/>
        </w:rPr>
        <w:t xml:space="preserve">, </w:t>
      </w:r>
      <w:r w:rsidRPr="00780F78">
        <w:rPr>
          <w:rFonts w:eastAsia="Calibri" w:cstheme="minorHAnsi"/>
          <w:b/>
          <w:bCs/>
        </w:rPr>
        <w:t>LC healthcare</w:t>
      </w:r>
      <w:r w:rsidRPr="00780F78">
        <w:rPr>
          <w:rFonts w:eastAsia="Calibri" w:cstheme="minorHAnsi"/>
        </w:rPr>
        <w:t>. Current care/support status and perceived unmet healthcare needs, included free text follow-up questions</w:t>
      </w:r>
    </w:p>
    <w:p w14:paraId="1CF0BDA4" w14:textId="77777777" w:rsidR="008E721E" w:rsidRPr="00780F78" w:rsidRDefault="008E721E" w:rsidP="00780F78">
      <w:pPr>
        <w:pStyle w:val="ListParagraph"/>
        <w:numPr>
          <w:ilvl w:val="0"/>
          <w:numId w:val="4"/>
        </w:numPr>
        <w:spacing w:after="0" w:line="257" w:lineRule="auto"/>
        <w:rPr>
          <w:rFonts w:eastAsia="Calibri" w:cstheme="minorHAnsi"/>
          <w:b/>
          <w:bCs/>
        </w:rPr>
      </w:pPr>
      <w:r w:rsidRPr="00780F78">
        <w:rPr>
          <w:rFonts w:eastAsia="Calibri" w:cstheme="minorHAnsi"/>
          <w:b/>
          <w:bCs/>
        </w:rPr>
        <w:t>Question 17: Vocational status</w:t>
      </w:r>
    </w:p>
    <w:p w14:paraId="5AA80D0D" w14:textId="77777777" w:rsidR="008E721E" w:rsidRPr="00780F78" w:rsidRDefault="008E721E" w:rsidP="00780F78">
      <w:pPr>
        <w:pStyle w:val="ListParagraph"/>
        <w:numPr>
          <w:ilvl w:val="0"/>
          <w:numId w:val="4"/>
        </w:numPr>
        <w:spacing w:after="0" w:line="257" w:lineRule="auto"/>
        <w:rPr>
          <w:rFonts w:eastAsia="Calibri" w:cstheme="minorHAnsi"/>
          <w:b/>
          <w:bCs/>
        </w:rPr>
      </w:pPr>
      <w:r w:rsidRPr="00780F78">
        <w:rPr>
          <w:rFonts w:eastAsia="Calibri" w:cstheme="minorHAnsi"/>
          <w:b/>
          <w:bCs/>
        </w:rPr>
        <w:t>Question 18: Follow-up free text comments</w:t>
      </w:r>
    </w:p>
    <w:p w14:paraId="39C55964" w14:textId="77777777" w:rsidR="008E721E" w:rsidRPr="008E721E" w:rsidRDefault="008E721E" w:rsidP="008E721E"/>
    <w:p w14:paraId="37046D72" w14:textId="60CB90DB" w:rsidR="00766040" w:rsidRDefault="00F37834" w:rsidP="00766040">
      <w:pPr>
        <w:pStyle w:val="Heading3"/>
      </w:pPr>
      <w:r>
        <w:lastRenderedPageBreak/>
        <w:t>Table of s</w:t>
      </w:r>
      <w:r w:rsidR="00766040">
        <w:t xml:space="preserve">urvey parameters </w:t>
      </w:r>
    </w:p>
    <w:tbl>
      <w:tblPr>
        <w:tblStyle w:val="TableGrid"/>
        <w:tblW w:w="9493" w:type="dxa"/>
        <w:tblInd w:w="0" w:type="dxa"/>
        <w:tblLook w:val="04A0" w:firstRow="1" w:lastRow="0" w:firstColumn="1" w:lastColumn="0" w:noHBand="0" w:noVBand="1"/>
      </w:tblPr>
      <w:tblGrid>
        <w:gridCol w:w="547"/>
        <w:gridCol w:w="1546"/>
        <w:gridCol w:w="2551"/>
        <w:gridCol w:w="4849"/>
      </w:tblGrid>
      <w:tr w:rsidR="00766040" w:rsidRPr="00215E3A" w14:paraId="66003C1E" w14:textId="77777777" w:rsidTr="00CF16BD">
        <w:trPr>
          <w:trHeight w:val="450"/>
        </w:trPr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778E5" w14:textId="77777777" w:rsidR="00766040" w:rsidRPr="00215E3A" w:rsidRDefault="00766040" w:rsidP="00CF16BD">
            <w:pPr>
              <w:jc w:val="center"/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Q No</w:t>
            </w:r>
          </w:p>
        </w:tc>
        <w:tc>
          <w:tcPr>
            <w:tcW w:w="15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5B1CC" w14:textId="77777777" w:rsidR="00766040" w:rsidRPr="00215E3A" w:rsidRDefault="00766040" w:rsidP="00CF16BD">
            <w:pPr>
              <w:jc w:val="center"/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Topic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2B954" w14:textId="77777777" w:rsidR="00766040" w:rsidRPr="00215E3A" w:rsidRDefault="00766040" w:rsidP="00CF16BD">
            <w:pPr>
              <w:jc w:val="center"/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Question</w:t>
            </w:r>
          </w:p>
        </w:tc>
        <w:tc>
          <w:tcPr>
            <w:tcW w:w="4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C734E" w14:textId="77777777" w:rsidR="00766040" w:rsidRPr="00215E3A" w:rsidRDefault="00766040" w:rsidP="00CF16BD">
            <w:pPr>
              <w:jc w:val="center"/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Parameters</w:t>
            </w:r>
          </w:p>
        </w:tc>
      </w:tr>
      <w:tr w:rsidR="00766040" w:rsidRPr="00215E3A" w14:paraId="289AB71B" w14:textId="77777777" w:rsidTr="00CF16BD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F415C" w14:textId="77777777" w:rsidR="00766040" w:rsidRPr="00215E3A" w:rsidRDefault="00766040" w:rsidP="00CF16BD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B46EF" w14:textId="77777777" w:rsidR="00766040" w:rsidRPr="00215E3A" w:rsidRDefault="00766040" w:rsidP="00CF16BD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CF080" w14:textId="77777777" w:rsidR="00766040" w:rsidRPr="00215E3A" w:rsidRDefault="00766040" w:rsidP="00CF16BD">
            <w:pPr>
              <w:rPr>
                <w:sz w:val="20"/>
                <w:szCs w:val="20"/>
              </w:rPr>
            </w:pPr>
          </w:p>
        </w:tc>
        <w:tc>
          <w:tcPr>
            <w:tcW w:w="4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348C0" w14:textId="77777777" w:rsidR="00766040" w:rsidRPr="00215E3A" w:rsidRDefault="00766040" w:rsidP="00CF16BD">
            <w:pPr>
              <w:rPr>
                <w:sz w:val="20"/>
                <w:szCs w:val="20"/>
              </w:rPr>
            </w:pPr>
          </w:p>
        </w:tc>
      </w:tr>
      <w:tr w:rsidR="00766040" w:rsidRPr="00215E3A" w14:paraId="66FA2061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F59FA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BD7D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Impact of LC - Func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12CF1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How much are you currently impacted by Long Covid in your everyday life?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5ECCC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Post-Covid Function Scale, rating 0-4. </w:t>
            </w:r>
          </w:p>
        </w:tc>
      </w:tr>
      <w:tr w:rsidR="00766040" w:rsidRPr="00215E3A" w14:paraId="3F0BF96B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91403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3*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18AB5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Impact of LC - Toda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336DE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Is today a good or bad day for you? 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CB8E3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Optional question for those functional limitations. </w:t>
            </w:r>
          </w:p>
          <w:p w14:paraId="321DDF4A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VAS star rating 1-5, where 5 is “</w:t>
            </w:r>
            <w:proofErr w:type="gramStart"/>
            <w:r w:rsidRPr="00215E3A">
              <w:rPr>
                <w:sz w:val="20"/>
                <w:szCs w:val="20"/>
              </w:rPr>
              <w:t>good-day</w:t>
            </w:r>
            <w:proofErr w:type="gramEnd"/>
            <w:r w:rsidRPr="00215E3A">
              <w:rPr>
                <w:sz w:val="20"/>
                <w:szCs w:val="20"/>
              </w:rPr>
              <w:t>”</w:t>
            </w:r>
          </w:p>
        </w:tc>
      </w:tr>
      <w:tr w:rsidR="00766040" w:rsidRPr="00215E3A" w14:paraId="6A8F02A0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C480D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4EDD1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Impact of LC - Symptoms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4559F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What are the main on-going Long Covid symptoms you are still experiencing? 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5A7C8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Optional question for those functional limitations. </w:t>
            </w:r>
          </w:p>
          <w:p w14:paraId="2182503E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Max 5 options from list of 16, plus “other” option</w:t>
            </w:r>
          </w:p>
          <w:p w14:paraId="1F4D10EC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(this was increased from 3 during the pilot phase)</w:t>
            </w:r>
          </w:p>
        </w:tc>
      </w:tr>
      <w:tr w:rsidR="00766040" w:rsidRPr="00215E3A" w14:paraId="21FA8B5B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4AC9D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EB982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Recover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F8C16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Process of recovery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E1C5A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Optional question for those functional limitations </w:t>
            </w:r>
          </w:p>
          <w:p w14:paraId="5BE2AC58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3 options </w:t>
            </w:r>
          </w:p>
        </w:tc>
      </w:tr>
      <w:tr w:rsidR="00766040" w:rsidRPr="00215E3A" w14:paraId="168CD4E5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0DE4E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6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D0B50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Recovery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7BFA6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What do you think has helped you recover?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01701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Optional question for those some recovery </w:t>
            </w:r>
          </w:p>
          <w:p w14:paraId="3BCF30B8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3 options pus “other” – all that apply</w:t>
            </w:r>
          </w:p>
        </w:tc>
      </w:tr>
      <w:tr w:rsidR="00766040" w:rsidRPr="00215E3A" w14:paraId="6D5FB545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004B2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100A6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Recover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2ADEF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What has helped you most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76431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Optional question for those some recovery </w:t>
            </w:r>
          </w:p>
          <w:p w14:paraId="343B98BF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Follow-up free text question </w:t>
            </w:r>
          </w:p>
        </w:tc>
      </w:tr>
      <w:tr w:rsidR="00766040" w:rsidRPr="00215E3A" w14:paraId="5A1D7C63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A08C3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8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EDB81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Local service specific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7ECAF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Rate the onward referrals, investigation, and plan.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FC321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Rating 1-5 stars and with </w:t>
            </w:r>
          </w:p>
        </w:tc>
      </w:tr>
      <w:tr w:rsidR="00766040" w:rsidRPr="00215E3A" w14:paraId="798B5043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9D308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9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B76B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Local service specific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651B9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Why did you give it that rating?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9F57A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Follow-up free text question if applicable</w:t>
            </w:r>
          </w:p>
        </w:tc>
      </w:tr>
      <w:tr w:rsidR="00766040" w:rsidRPr="00215E3A" w14:paraId="1888851B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31FC9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10,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74F30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Local service specific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5D74D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Were all the referrals completed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19045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4 options plus “other” </w:t>
            </w:r>
          </w:p>
        </w:tc>
      </w:tr>
      <w:tr w:rsidR="00766040" w:rsidRPr="00215E3A" w14:paraId="2E744E8C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70EB6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1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34E9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Local service specific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68B7C" w14:textId="77777777" w:rsidR="00766040" w:rsidRPr="00215E3A" w:rsidRDefault="00766040" w:rsidP="00CF16BD">
            <w:pPr>
              <w:rPr>
                <w:sz w:val="20"/>
                <w:szCs w:val="20"/>
              </w:rPr>
            </w:pP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00C4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Optional question if not all actions completed. Follow-up free text question</w:t>
            </w:r>
          </w:p>
        </w:tc>
      </w:tr>
      <w:tr w:rsidR="00766040" w:rsidRPr="00215E3A" w14:paraId="73F7DA55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6278D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1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82C23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Local service specific Expectation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DB02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Is there anything else you think we should have done for you? 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BC094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Free text question </w:t>
            </w:r>
          </w:p>
        </w:tc>
      </w:tr>
      <w:tr w:rsidR="00766040" w:rsidRPr="00215E3A" w14:paraId="747A11AE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F6BA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1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FD2E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Care utilisation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D615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Are you currently receiving care/support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2AD96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3 options plus “other” with follow-up question of </w:t>
            </w:r>
          </w:p>
        </w:tc>
      </w:tr>
      <w:tr w:rsidR="00766040" w:rsidRPr="00215E3A" w14:paraId="377763EC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53747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1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64409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Care utilis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CCB50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What support/care?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7ED4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Optional question if receiving care/support</w:t>
            </w:r>
          </w:p>
          <w:p w14:paraId="786E386B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8 options plus “other”– multi options</w:t>
            </w:r>
          </w:p>
        </w:tc>
      </w:tr>
      <w:tr w:rsidR="00766040" w:rsidRPr="00215E3A" w14:paraId="75E38D68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122BB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15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E6382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On-going care need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C4A92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Do you feel you need any additional support/care for LC?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57C6F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2 options plus “N/A recovered” </w:t>
            </w:r>
          </w:p>
        </w:tc>
      </w:tr>
      <w:tr w:rsidR="00766040" w:rsidRPr="00215E3A" w14:paraId="14EF2F00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4C758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16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0387B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On-going care need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3CBC1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What additional support/care?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C9BBB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Optional question feel need additional support Follow-up free text question </w:t>
            </w:r>
          </w:p>
        </w:tc>
      </w:tr>
      <w:tr w:rsidR="00766040" w:rsidRPr="00215E3A" w14:paraId="4EEA732E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AD337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1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5B201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Impact of LC - Voc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AC613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Your current working / vocational situation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DAE74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8 options plus “other” free text</w:t>
            </w:r>
          </w:p>
        </w:tc>
      </w:tr>
      <w:tr w:rsidR="00766040" w:rsidRPr="00215E3A" w14:paraId="5219FCF4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179CA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18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9F833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Follow-u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390BE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Any further comments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4CF86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Unlimited free text</w:t>
            </w:r>
          </w:p>
        </w:tc>
      </w:tr>
      <w:tr w:rsidR="00766040" w:rsidRPr="00215E3A" w14:paraId="1AA11EDE" w14:textId="77777777" w:rsidTr="00CF16BD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9FC19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19, 2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934A7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Survey metho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5E83F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 xml:space="preserve">How have you completed this form? 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BA335" w14:textId="77777777" w:rsidR="00766040" w:rsidRPr="00215E3A" w:rsidRDefault="00766040" w:rsidP="00CF16BD">
            <w:pPr>
              <w:rPr>
                <w:sz w:val="20"/>
                <w:szCs w:val="20"/>
              </w:rPr>
            </w:pPr>
            <w:r w:rsidRPr="00215E3A">
              <w:rPr>
                <w:sz w:val="20"/>
                <w:szCs w:val="20"/>
              </w:rPr>
              <w:t>2 options, and follow-up question on actions from telephone call option only.</w:t>
            </w:r>
          </w:p>
        </w:tc>
      </w:tr>
    </w:tbl>
    <w:p w14:paraId="3229F2CE" w14:textId="77777777" w:rsidR="00766040" w:rsidRDefault="00766040" w:rsidP="00766040">
      <w:pPr>
        <w:pStyle w:val="ListParagraph"/>
        <w:numPr>
          <w:ilvl w:val="0"/>
          <w:numId w:val="1"/>
        </w:numPr>
        <w:spacing w:after="0" w:line="256" w:lineRule="auto"/>
        <w:rPr>
          <w:rFonts w:ascii="Calibri" w:eastAsia="Calibri" w:hAnsi="Calibri" w:cs="Calibri"/>
          <w:color w:val="00B0F0"/>
        </w:rPr>
      </w:pPr>
      <w:r>
        <w:t xml:space="preserve">Question was suggested by the PPI members during design phase, to acknowledge the fluctuating nature of LC </w:t>
      </w:r>
    </w:p>
    <w:p w14:paraId="0E549F9B" w14:textId="77777777" w:rsidR="00766040" w:rsidRDefault="00766040" w:rsidP="00766040">
      <w:pPr>
        <w:spacing w:after="0"/>
        <w:rPr>
          <w:rFonts w:ascii="Calibri" w:eastAsia="Calibri" w:hAnsi="Calibri" w:cs="Calibri"/>
          <w:color w:val="00B0F0"/>
        </w:rPr>
      </w:pPr>
    </w:p>
    <w:p w14:paraId="300290C7" w14:textId="77777777" w:rsidR="00766040" w:rsidRDefault="00766040" w:rsidP="00766040">
      <w:pPr>
        <w:pStyle w:val="Heading3"/>
        <w:rPr>
          <w:rFonts w:eastAsia="Calibri"/>
        </w:rPr>
      </w:pPr>
    </w:p>
    <w:p w14:paraId="62F84B68" w14:textId="77777777" w:rsidR="00750377" w:rsidRDefault="00750377"/>
    <w:sectPr w:rsidR="00750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1043FA" w14:textId="77777777" w:rsidR="0008509C" w:rsidRDefault="0008509C" w:rsidP="00BE65C3">
      <w:pPr>
        <w:spacing w:after="0" w:line="240" w:lineRule="auto"/>
      </w:pPr>
      <w:r>
        <w:separator/>
      </w:r>
    </w:p>
  </w:endnote>
  <w:endnote w:type="continuationSeparator" w:id="0">
    <w:p w14:paraId="3DCB6F9F" w14:textId="77777777" w:rsidR="0008509C" w:rsidRDefault="0008509C" w:rsidP="00BE6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8FA45" w14:textId="77777777" w:rsidR="0008509C" w:rsidRDefault="0008509C" w:rsidP="00BE65C3">
      <w:pPr>
        <w:spacing w:after="0" w:line="240" w:lineRule="auto"/>
      </w:pPr>
      <w:r>
        <w:separator/>
      </w:r>
    </w:p>
  </w:footnote>
  <w:footnote w:type="continuationSeparator" w:id="0">
    <w:p w14:paraId="480D552F" w14:textId="77777777" w:rsidR="0008509C" w:rsidRDefault="0008509C" w:rsidP="00BE65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A21D3"/>
    <w:multiLevelType w:val="hybridMultilevel"/>
    <w:tmpl w:val="B984B6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766CCC"/>
    <w:multiLevelType w:val="hybridMultilevel"/>
    <w:tmpl w:val="5E50AC8A"/>
    <w:lvl w:ilvl="0" w:tplc="A8B4819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FBCB6"/>
    <w:multiLevelType w:val="hybridMultilevel"/>
    <w:tmpl w:val="6714F01A"/>
    <w:lvl w:ilvl="0" w:tplc="B6E4F6F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3744B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C8C3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0C66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0228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948F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CE8C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6AF4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32C8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27286"/>
    <w:multiLevelType w:val="hybridMultilevel"/>
    <w:tmpl w:val="8162FFAE"/>
    <w:lvl w:ilvl="0" w:tplc="B6E4F6F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6970724">
    <w:abstractNumId w:val="1"/>
  </w:num>
  <w:num w:numId="2" w16cid:durableId="974720095">
    <w:abstractNumId w:val="2"/>
  </w:num>
  <w:num w:numId="3" w16cid:durableId="664629036">
    <w:abstractNumId w:val="3"/>
  </w:num>
  <w:num w:numId="4" w16cid:durableId="334696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040"/>
    <w:rsid w:val="0008509C"/>
    <w:rsid w:val="00221349"/>
    <w:rsid w:val="00302CCE"/>
    <w:rsid w:val="00367E45"/>
    <w:rsid w:val="00592018"/>
    <w:rsid w:val="005D0082"/>
    <w:rsid w:val="0062793B"/>
    <w:rsid w:val="00750377"/>
    <w:rsid w:val="00766040"/>
    <w:rsid w:val="00780F78"/>
    <w:rsid w:val="007969D0"/>
    <w:rsid w:val="007B24FE"/>
    <w:rsid w:val="007C775A"/>
    <w:rsid w:val="008E721E"/>
    <w:rsid w:val="00BB376F"/>
    <w:rsid w:val="00BE65C3"/>
    <w:rsid w:val="00D46FF7"/>
    <w:rsid w:val="00D50F1C"/>
    <w:rsid w:val="00F365FD"/>
    <w:rsid w:val="00F3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5C8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040"/>
  </w:style>
  <w:style w:type="paragraph" w:styleId="Heading1">
    <w:name w:val="heading 1"/>
    <w:basedOn w:val="Normal"/>
    <w:next w:val="Normal"/>
    <w:link w:val="Heading1Char"/>
    <w:uiPriority w:val="9"/>
    <w:qFormat/>
    <w:rsid w:val="00766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6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66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0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604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7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2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21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E721E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6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5C3"/>
  </w:style>
  <w:style w:type="paragraph" w:styleId="Footer">
    <w:name w:val="footer"/>
    <w:basedOn w:val="Normal"/>
    <w:link w:val="FooterChar"/>
    <w:uiPriority w:val="99"/>
    <w:unhideWhenUsed/>
    <w:rsid w:val="00BE6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27DC933383247EB930A2EBC35A55D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D32228-FA4D-49A7-834F-FA7627A81422}"/>
      </w:docPartPr>
      <w:docPartBody>
        <w:p w:rsidR="00C91BC7" w:rsidRDefault="003E03E5" w:rsidP="003E03E5">
          <w:pPr>
            <w:pStyle w:val="627DC933383247EB930A2EBC35A55DB3"/>
          </w:pPr>
          <w:r w:rsidRPr="00BE3B4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3E5"/>
    <w:rsid w:val="00302CCE"/>
    <w:rsid w:val="003E03E5"/>
    <w:rsid w:val="007C775A"/>
    <w:rsid w:val="00982C51"/>
    <w:rsid w:val="00C91BC7"/>
    <w:rsid w:val="00FC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3E5"/>
    <w:rPr>
      <w:color w:val="666666"/>
    </w:rPr>
  </w:style>
  <w:style w:type="paragraph" w:customStyle="1" w:styleId="627DC933383247EB930A2EBC35A55DB3">
    <w:name w:val="627DC933383247EB930A2EBC35A55DB3"/>
    <w:rsid w:val="003E03E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8T12:41:00Z</dcterms:created>
  <dcterms:modified xsi:type="dcterms:W3CDTF">2025-07-18T12:41:00Z</dcterms:modified>
</cp:coreProperties>
</file>